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9EFF9" w14:textId="07227CDA" w:rsidR="00E376FF" w:rsidRDefault="00E376FF" w:rsidP="00E376FF">
      <w:pPr>
        <w:widowControl/>
        <w:spacing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</w:pPr>
      <w:r w:rsidRPr="005F0FCC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  <w:t>Supplementary Table S</w:t>
      </w:r>
      <w:r w:rsidR="001A696D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hd w:val="clear" w:color="auto" w:fill="FFFFFF"/>
        </w:rPr>
        <w:t>3</w:t>
      </w:r>
    </w:p>
    <w:p w14:paraId="77D0711F" w14:textId="31133ADC" w:rsidR="001A696D" w:rsidRPr="00BA3175" w:rsidRDefault="001A696D" w:rsidP="001A696D">
      <w:pPr>
        <w:rPr>
          <w:rFonts w:ascii="Times New Roman" w:hAnsi="Times New Roman" w:cs="Times New Roman"/>
          <w:color w:val="000000" w:themeColor="text1"/>
        </w:rPr>
      </w:pPr>
      <w:r w:rsidRPr="00BA3175">
        <w:rPr>
          <w:rFonts w:ascii="Times New Roman" w:hAnsi="Times New Roman" w:cs="Times New Roman"/>
        </w:rPr>
        <w:t>Ongoing</w:t>
      </w:r>
      <w:bookmarkStart w:id="0" w:name="_GoBack"/>
      <w:r w:rsidRPr="002076E2">
        <w:rPr>
          <w:rFonts w:ascii="Times New Roman" w:hAnsi="Times New Roman" w:cs="Times New Roman"/>
          <w:color w:val="000000" w:themeColor="text1"/>
        </w:rPr>
        <w:t xml:space="preserve"> clinical trial with CDK4/6 inhibitors in melanoma. DLTs</w:t>
      </w:r>
      <w:r w:rsidR="00DF21BC" w:rsidRPr="002076E2">
        <w:rPr>
          <w:rFonts w:ascii="Times New Roman" w:hAnsi="Times New Roman" w:cs="Times New Roman"/>
          <w:color w:val="000000" w:themeColor="text1"/>
        </w:rPr>
        <w:t>,</w:t>
      </w:r>
      <w:r w:rsidRPr="002076E2">
        <w:rPr>
          <w:rFonts w:ascii="Times New Roman" w:hAnsi="Times New Roman" w:cs="Times New Roman"/>
          <w:color w:val="000000" w:themeColor="text1"/>
        </w:rPr>
        <w:t xml:space="preserve"> Dose-limiting toxicities; ORR</w:t>
      </w:r>
      <w:r w:rsidR="00DF21BC" w:rsidRPr="002076E2">
        <w:rPr>
          <w:rFonts w:ascii="Times New Roman" w:hAnsi="Times New Roman" w:cs="Times New Roman"/>
          <w:color w:val="000000" w:themeColor="text1"/>
        </w:rPr>
        <w:t>,</w:t>
      </w:r>
      <w:r w:rsidRPr="002076E2">
        <w:rPr>
          <w:rFonts w:ascii="Times New Roman" w:hAnsi="Times New Roman" w:cs="Times New Roman"/>
          <w:color w:val="000000" w:themeColor="text1"/>
        </w:rPr>
        <w:t xml:space="preserve"> objectiv</w:t>
      </w:r>
      <w:bookmarkEnd w:id="0"/>
      <w:r w:rsidRPr="00BA3175">
        <w:rPr>
          <w:rFonts w:ascii="Times New Roman" w:hAnsi="Times New Roman" w:cs="Times New Roman"/>
          <w:color w:val="000000" w:themeColor="text1"/>
        </w:rPr>
        <w:t>e response rate</w:t>
      </w:r>
    </w:p>
    <w:tbl>
      <w:tblPr>
        <w:tblStyle w:val="a3"/>
        <w:tblW w:w="11632" w:type="dxa"/>
        <w:tblInd w:w="-1706" w:type="dxa"/>
        <w:tblLook w:val="04A0" w:firstRow="1" w:lastRow="0" w:firstColumn="1" w:lastColumn="0" w:noHBand="0" w:noVBand="1"/>
      </w:tblPr>
      <w:tblGrid>
        <w:gridCol w:w="1463"/>
        <w:gridCol w:w="793"/>
        <w:gridCol w:w="1232"/>
        <w:gridCol w:w="1500"/>
        <w:gridCol w:w="1252"/>
        <w:gridCol w:w="1114"/>
        <w:gridCol w:w="1861"/>
        <w:gridCol w:w="1230"/>
        <w:gridCol w:w="1187"/>
      </w:tblGrid>
      <w:tr w:rsidR="001A696D" w:rsidRPr="00BA3175" w14:paraId="2B630EC5" w14:textId="77777777" w:rsidTr="00551B1E">
        <w:tc>
          <w:tcPr>
            <w:tcW w:w="1463" w:type="dxa"/>
          </w:tcPr>
          <w:p w14:paraId="1290B09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nvestigated treatment</w:t>
            </w:r>
          </w:p>
        </w:tc>
        <w:tc>
          <w:tcPr>
            <w:tcW w:w="793" w:type="dxa"/>
          </w:tcPr>
          <w:p w14:paraId="53D37449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 xml:space="preserve">Phase </w:t>
            </w:r>
          </w:p>
        </w:tc>
        <w:tc>
          <w:tcPr>
            <w:tcW w:w="1232" w:type="dxa"/>
          </w:tcPr>
          <w:p w14:paraId="7220EFC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Location</w:t>
            </w:r>
          </w:p>
        </w:tc>
        <w:tc>
          <w:tcPr>
            <w:tcW w:w="1500" w:type="dxa"/>
          </w:tcPr>
          <w:p w14:paraId="749BAEA2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Setting</w:t>
            </w:r>
          </w:p>
        </w:tc>
        <w:tc>
          <w:tcPr>
            <w:tcW w:w="1252" w:type="dxa"/>
          </w:tcPr>
          <w:p w14:paraId="13877B1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Patient number</w:t>
            </w:r>
          </w:p>
        </w:tc>
        <w:tc>
          <w:tcPr>
            <w:tcW w:w="1114" w:type="dxa"/>
          </w:tcPr>
          <w:p w14:paraId="4F8A9732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Primary Outcome</w:t>
            </w:r>
          </w:p>
        </w:tc>
        <w:tc>
          <w:tcPr>
            <w:tcW w:w="1861" w:type="dxa"/>
          </w:tcPr>
          <w:p w14:paraId="12D73195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 xml:space="preserve">Study </w:t>
            </w:r>
          </w:p>
        </w:tc>
        <w:tc>
          <w:tcPr>
            <w:tcW w:w="1230" w:type="dxa"/>
          </w:tcPr>
          <w:p w14:paraId="6495E17E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Current Status</w:t>
            </w:r>
          </w:p>
        </w:tc>
        <w:tc>
          <w:tcPr>
            <w:tcW w:w="1187" w:type="dxa"/>
          </w:tcPr>
          <w:p w14:paraId="64F879BC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Estimated End</w:t>
            </w:r>
          </w:p>
        </w:tc>
      </w:tr>
      <w:tr w:rsidR="001A696D" w:rsidRPr="00BA3175" w14:paraId="1CC2D91C" w14:textId="77777777" w:rsidTr="00551B1E">
        <w:tc>
          <w:tcPr>
            <w:tcW w:w="1463" w:type="dxa"/>
          </w:tcPr>
          <w:p w14:paraId="123A5D82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Palbociclib /Encorafenib /Binimetinib</w:t>
            </w:r>
          </w:p>
          <w:p w14:paraId="6421F1B5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dxa"/>
          </w:tcPr>
          <w:p w14:paraId="0542906A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/II</w:t>
            </w:r>
          </w:p>
        </w:tc>
        <w:tc>
          <w:tcPr>
            <w:tcW w:w="1232" w:type="dxa"/>
          </w:tcPr>
          <w:p w14:paraId="65AAD5F2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color w:val="1B1B1B"/>
                <w:szCs w:val="24"/>
                <w:shd w:val="clear" w:color="auto" w:fill="FFFFFF"/>
              </w:rPr>
              <w:t>Australia</w:t>
            </w:r>
          </w:p>
          <w:p w14:paraId="65DEA1E4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00" w:type="dxa"/>
          </w:tcPr>
          <w:p w14:paraId="28F5A722" w14:textId="61548509" w:rsidR="001A696D" w:rsidRPr="00243FD2" w:rsidRDefault="00DF21BC" w:rsidP="00DF21BC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etastatic </w:t>
            </w:r>
            <w:r w:rsidR="001A696D"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BRAF mutant melanoma</w:t>
            </w:r>
          </w:p>
        </w:tc>
        <w:tc>
          <w:tcPr>
            <w:tcW w:w="1252" w:type="dxa"/>
          </w:tcPr>
          <w:p w14:paraId="73198E21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78</w:t>
            </w:r>
          </w:p>
          <w:p w14:paraId="366E6C7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4" w:type="dxa"/>
          </w:tcPr>
          <w:p w14:paraId="45440166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DLTs</w:t>
            </w:r>
          </w:p>
          <w:p w14:paraId="5CF67CA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1" w:type="dxa"/>
          </w:tcPr>
          <w:p w14:paraId="7719AB6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4720768 (CELEBRATE)</w:t>
            </w:r>
          </w:p>
          <w:p w14:paraId="2ED23F61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0" w:type="dxa"/>
          </w:tcPr>
          <w:p w14:paraId="52D62A81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ecruiting</w:t>
            </w:r>
          </w:p>
          <w:p w14:paraId="7D296E87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39821ED0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4-12</w:t>
            </w:r>
          </w:p>
          <w:p w14:paraId="4FE4EF72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A696D" w:rsidRPr="00BA3175" w14:paraId="5B7D6BD3" w14:textId="77777777" w:rsidTr="00551B1E">
        <w:tc>
          <w:tcPr>
            <w:tcW w:w="1463" w:type="dxa"/>
          </w:tcPr>
          <w:p w14:paraId="7A0FC1D6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Palbociclib / Ulixertinib​</w:t>
            </w:r>
          </w:p>
        </w:tc>
        <w:tc>
          <w:tcPr>
            <w:tcW w:w="793" w:type="dxa"/>
          </w:tcPr>
          <w:p w14:paraId="498C3790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232" w:type="dxa"/>
          </w:tcPr>
          <w:p w14:paraId="233C5CDE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United States</w:t>
            </w:r>
          </w:p>
        </w:tc>
        <w:tc>
          <w:tcPr>
            <w:tcW w:w="1500" w:type="dxa"/>
          </w:tcPr>
          <w:p w14:paraId="5DC3640C" w14:textId="77777777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RAS mutant and NF1 mutant  melanoma</w:t>
            </w:r>
          </w:p>
        </w:tc>
        <w:tc>
          <w:tcPr>
            <w:tcW w:w="1252" w:type="dxa"/>
          </w:tcPr>
          <w:p w14:paraId="2BE2116D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45</w:t>
            </w:r>
          </w:p>
          <w:p w14:paraId="1AC3601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non-melanoma specific)</w:t>
            </w:r>
          </w:p>
        </w:tc>
        <w:tc>
          <w:tcPr>
            <w:tcW w:w="1114" w:type="dxa"/>
          </w:tcPr>
          <w:p w14:paraId="544AE005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DLTs</w:t>
            </w:r>
          </w:p>
          <w:p w14:paraId="57811574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61" w:type="dxa"/>
          </w:tcPr>
          <w:p w14:paraId="0E20E3BA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3454035</w:t>
            </w:r>
          </w:p>
        </w:tc>
        <w:tc>
          <w:tcPr>
            <w:tcW w:w="1230" w:type="dxa"/>
          </w:tcPr>
          <w:p w14:paraId="1ECD0F3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ecruiting</w:t>
            </w:r>
          </w:p>
          <w:p w14:paraId="3BCD971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592AD6C0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6-04</w:t>
            </w:r>
          </w:p>
        </w:tc>
      </w:tr>
      <w:tr w:rsidR="001A696D" w:rsidRPr="00BA3175" w14:paraId="7563D5FF" w14:textId="77777777" w:rsidTr="00551B1E">
        <w:tc>
          <w:tcPr>
            <w:tcW w:w="1463" w:type="dxa"/>
          </w:tcPr>
          <w:p w14:paraId="759E62F4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Palbociclib</w:t>
            </w:r>
          </w:p>
        </w:tc>
        <w:tc>
          <w:tcPr>
            <w:tcW w:w="793" w:type="dxa"/>
          </w:tcPr>
          <w:p w14:paraId="58471AA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232" w:type="dxa"/>
          </w:tcPr>
          <w:p w14:paraId="3AD68E27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United States</w:t>
            </w:r>
          </w:p>
        </w:tc>
        <w:tc>
          <w:tcPr>
            <w:tcW w:w="1500" w:type="dxa"/>
          </w:tcPr>
          <w:p w14:paraId="54182FF4" w14:textId="77777777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or recurrent melanoma</w:t>
            </w:r>
          </w:p>
          <w:p w14:paraId="3EF48FEA" w14:textId="77777777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52" w:type="dxa"/>
          </w:tcPr>
          <w:p w14:paraId="4741C98B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6452</w:t>
            </w:r>
          </w:p>
          <w:p w14:paraId="41DDA28D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non-melanoma specific)</w:t>
            </w:r>
          </w:p>
        </w:tc>
        <w:tc>
          <w:tcPr>
            <w:tcW w:w="1114" w:type="dxa"/>
          </w:tcPr>
          <w:p w14:paraId="6EB1D8E1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ORR</w:t>
            </w:r>
          </w:p>
        </w:tc>
        <w:tc>
          <w:tcPr>
            <w:tcW w:w="1861" w:type="dxa"/>
          </w:tcPr>
          <w:p w14:paraId="37DA31E4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2465060</w:t>
            </w:r>
          </w:p>
          <w:p w14:paraId="48B8BEE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MATCH)</w:t>
            </w:r>
          </w:p>
        </w:tc>
        <w:tc>
          <w:tcPr>
            <w:tcW w:w="1230" w:type="dxa"/>
          </w:tcPr>
          <w:p w14:paraId="7281BF1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ctive, not recruiting</w:t>
            </w:r>
          </w:p>
          <w:p w14:paraId="768E0277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41019953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5-12</w:t>
            </w:r>
          </w:p>
        </w:tc>
      </w:tr>
      <w:tr w:rsidR="001A696D" w:rsidRPr="00BA3175" w14:paraId="3500C56E" w14:textId="77777777" w:rsidTr="00551B1E">
        <w:tc>
          <w:tcPr>
            <w:tcW w:w="1463" w:type="dxa"/>
          </w:tcPr>
          <w:p w14:paraId="1215977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bemaciclib / LY3300054</w:t>
            </w:r>
          </w:p>
        </w:tc>
        <w:tc>
          <w:tcPr>
            <w:tcW w:w="793" w:type="dxa"/>
          </w:tcPr>
          <w:p w14:paraId="61608592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232" w:type="dxa"/>
          </w:tcPr>
          <w:p w14:paraId="4EF12DF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United States, Canada, Europe, Korea and Taiwan</w:t>
            </w:r>
          </w:p>
        </w:tc>
        <w:tc>
          <w:tcPr>
            <w:tcW w:w="1500" w:type="dxa"/>
          </w:tcPr>
          <w:p w14:paraId="157D6D92" w14:textId="77777777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Metastatic melanoma</w:t>
            </w:r>
          </w:p>
          <w:p w14:paraId="07E131CA" w14:textId="77777777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52" w:type="dxa"/>
          </w:tcPr>
          <w:p w14:paraId="653FCB40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15</w:t>
            </w:r>
          </w:p>
          <w:p w14:paraId="5B655148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non-melanoma specific)</w:t>
            </w:r>
          </w:p>
        </w:tc>
        <w:tc>
          <w:tcPr>
            <w:tcW w:w="1114" w:type="dxa"/>
          </w:tcPr>
          <w:p w14:paraId="58EC1AB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DLTs</w:t>
            </w:r>
          </w:p>
        </w:tc>
        <w:tc>
          <w:tcPr>
            <w:tcW w:w="1861" w:type="dxa"/>
          </w:tcPr>
          <w:p w14:paraId="74CA877E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2791334</w:t>
            </w:r>
          </w:p>
          <w:p w14:paraId="18BCEDE1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PACT)</w:t>
            </w:r>
          </w:p>
        </w:tc>
        <w:tc>
          <w:tcPr>
            <w:tcW w:w="1230" w:type="dxa"/>
          </w:tcPr>
          <w:p w14:paraId="22FE8304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ctive, not recruiting</w:t>
            </w:r>
          </w:p>
          <w:p w14:paraId="18F505B9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0AE958C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4-03</w:t>
            </w:r>
          </w:p>
        </w:tc>
      </w:tr>
      <w:tr w:rsidR="001A696D" w:rsidRPr="00BA3175" w14:paraId="79449E91" w14:textId="77777777" w:rsidTr="00551B1E">
        <w:tc>
          <w:tcPr>
            <w:tcW w:w="1463" w:type="dxa"/>
          </w:tcPr>
          <w:p w14:paraId="79A2EAB1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ibociclib / LXH254</w:t>
            </w:r>
          </w:p>
          <w:p w14:paraId="7A12916B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dxa"/>
          </w:tcPr>
          <w:p w14:paraId="35619F4C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232" w:type="dxa"/>
          </w:tcPr>
          <w:p w14:paraId="7D28EFF6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United States, Argentina, Australia, Europe</w:t>
            </w:r>
          </w:p>
        </w:tc>
        <w:tc>
          <w:tcPr>
            <w:tcW w:w="1500" w:type="dxa"/>
          </w:tcPr>
          <w:p w14:paraId="268AA9E7" w14:textId="2DA8AD0C" w:rsidR="001A696D" w:rsidRPr="00243FD2" w:rsidRDefault="001A696D" w:rsidP="00053FE8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Unresectable or </w:t>
            </w:r>
            <w:r w:rsidR="00DF21BC"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m</w:t>
            </w: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>etastatic BRAF</w:t>
            </w: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V600</w:t>
            </w:r>
            <w:r w:rsidRPr="00243FD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or NRAS mutant melanoma</w:t>
            </w:r>
          </w:p>
        </w:tc>
        <w:tc>
          <w:tcPr>
            <w:tcW w:w="1252" w:type="dxa"/>
          </w:tcPr>
          <w:p w14:paraId="30A4CE5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134</w:t>
            </w:r>
          </w:p>
        </w:tc>
        <w:tc>
          <w:tcPr>
            <w:tcW w:w="1114" w:type="dxa"/>
          </w:tcPr>
          <w:p w14:paraId="3D8DE8FB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ORR</w:t>
            </w:r>
          </w:p>
        </w:tc>
        <w:tc>
          <w:tcPr>
            <w:tcW w:w="1861" w:type="dxa"/>
          </w:tcPr>
          <w:p w14:paraId="082FB031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4417621</w:t>
            </w:r>
          </w:p>
        </w:tc>
        <w:tc>
          <w:tcPr>
            <w:tcW w:w="1230" w:type="dxa"/>
          </w:tcPr>
          <w:p w14:paraId="2886F476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ctive, not recruiting</w:t>
            </w:r>
          </w:p>
        </w:tc>
        <w:tc>
          <w:tcPr>
            <w:tcW w:w="1187" w:type="dxa"/>
          </w:tcPr>
          <w:p w14:paraId="5C5D103B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4-04</w:t>
            </w:r>
          </w:p>
        </w:tc>
      </w:tr>
      <w:tr w:rsidR="001A696D" w:rsidRPr="00BA3175" w14:paraId="693AF27E" w14:textId="77777777" w:rsidTr="00551B1E">
        <w:tc>
          <w:tcPr>
            <w:tcW w:w="1463" w:type="dxa"/>
          </w:tcPr>
          <w:p w14:paraId="58841989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ibociclib /Trametinib</w:t>
            </w:r>
          </w:p>
          <w:p w14:paraId="5ED4762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93" w:type="dxa"/>
          </w:tcPr>
          <w:p w14:paraId="17C5D11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1232" w:type="dxa"/>
          </w:tcPr>
          <w:p w14:paraId="1AF45E04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ustralia</w:t>
            </w:r>
          </w:p>
        </w:tc>
        <w:tc>
          <w:tcPr>
            <w:tcW w:w="1500" w:type="dxa"/>
          </w:tcPr>
          <w:p w14:paraId="2BC78B6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Metastatic melanoma</w:t>
            </w:r>
          </w:p>
        </w:tc>
        <w:tc>
          <w:tcPr>
            <w:tcW w:w="1252" w:type="dxa"/>
          </w:tcPr>
          <w:p w14:paraId="213CDBD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1114" w:type="dxa"/>
          </w:tcPr>
          <w:p w14:paraId="36CAC1FD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ORR</w:t>
            </w:r>
          </w:p>
        </w:tc>
        <w:tc>
          <w:tcPr>
            <w:tcW w:w="1861" w:type="dxa"/>
          </w:tcPr>
          <w:p w14:paraId="1B80DC8E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2645149</w:t>
            </w:r>
          </w:p>
          <w:p w14:paraId="63CB99BF" w14:textId="766CC73C" w:rsidR="001A696D" w:rsidRPr="00DF21BC" w:rsidRDefault="00F15ADF" w:rsidP="00243FD2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MatchMel)</w:t>
            </w:r>
            <w:r w:rsidR="00243FD2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30" w:type="dxa"/>
          </w:tcPr>
          <w:p w14:paraId="14D61400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ecruiting</w:t>
            </w:r>
          </w:p>
          <w:p w14:paraId="73C9EEC8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24DA63FF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8-12</w:t>
            </w:r>
          </w:p>
        </w:tc>
      </w:tr>
      <w:tr w:rsidR="001A696D" w:rsidRPr="00BA3175" w14:paraId="74D9B2F0" w14:textId="77777777" w:rsidTr="00551B1E">
        <w:tc>
          <w:tcPr>
            <w:tcW w:w="1463" w:type="dxa"/>
          </w:tcPr>
          <w:p w14:paraId="1575C935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Ribociclib/ LXH254</w:t>
            </w:r>
          </w:p>
        </w:tc>
        <w:tc>
          <w:tcPr>
            <w:tcW w:w="793" w:type="dxa"/>
          </w:tcPr>
          <w:p w14:paraId="62B4AC47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I</w:t>
            </w:r>
          </w:p>
        </w:tc>
        <w:tc>
          <w:tcPr>
            <w:tcW w:w="1232" w:type="dxa"/>
          </w:tcPr>
          <w:p w14:paraId="4841F835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United States, Australia, Europe, Korea</w:t>
            </w:r>
          </w:p>
        </w:tc>
        <w:tc>
          <w:tcPr>
            <w:tcW w:w="1500" w:type="dxa"/>
          </w:tcPr>
          <w:p w14:paraId="25DBEFFC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Metastatic NRAS mutant melanoma</w:t>
            </w:r>
          </w:p>
        </w:tc>
        <w:tc>
          <w:tcPr>
            <w:tcW w:w="1252" w:type="dxa"/>
          </w:tcPr>
          <w:p w14:paraId="01924B27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41</w:t>
            </w:r>
          </w:p>
          <w:p w14:paraId="6459B7E9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(non-melanoma specific)</w:t>
            </w:r>
          </w:p>
        </w:tc>
        <w:tc>
          <w:tcPr>
            <w:tcW w:w="1114" w:type="dxa"/>
          </w:tcPr>
          <w:p w14:paraId="60F14DF2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DLTs and safety</w:t>
            </w:r>
          </w:p>
        </w:tc>
        <w:tc>
          <w:tcPr>
            <w:tcW w:w="1861" w:type="dxa"/>
          </w:tcPr>
          <w:p w14:paraId="24481C3A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NCT02974725</w:t>
            </w:r>
          </w:p>
        </w:tc>
        <w:tc>
          <w:tcPr>
            <w:tcW w:w="1230" w:type="dxa"/>
          </w:tcPr>
          <w:p w14:paraId="7D6F9257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Active, not recruiting</w:t>
            </w:r>
          </w:p>
          <w:p w14:paraId="3C4E196E" w14:textId="77777777" w:rsidR="001A696D" w:rsidRPr="00BA3175" w:rsidRDefault="001A696D" w:rsidP="00053FE8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7" w:type="dxa"/>
          </w:tcPr>
          <w:p w14:paraId="1B325453" w14:textId="77777777" w:rsidR="001A696D" w:rsidRPr="00BA3175" w:rsidRDefault="001A696D" w:rsidP="00053FE8">
            <w:pPr>
              <w:rPr>
                <w:rFonts w:ascii="Times New Roman" w:hAnsi="Times New Roman" w:cs="Times New Roman"/>
                <w:szCs w:val="24"/>
              </w:rPr>
            </w:pPr>
            <w:r w:rsidRPr="00BA3175">
              <w:rPr>
                <w:rFonts w:ascii="Times New Roman" w:hAnsi="Times New Roman" w:cs="Times New Roman"/>
                <w:szCs w:val="24"/>
              </w:rPr>
              <w:t>2024-04</w:t>
            </w:r>
          </w:p>
        </w:tc>
      </w:tr>
    </w:tbl>
    <w:p w14:paraId="5D9B34EE" w14:textId="77777777" w:rsidR="001E75AA" w:rsidRPr="00551B1E" w:rsidRDefault="001E75AA" w:rsidP="001E75AA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F0FCC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264A7710" w14:textId="78A9F254" w:rsidR="001E75AA" w:rsidRPr="00DF14C1" w:rsidRDefault="00243FD2" w:rsidP="001E75AA">
      <w:pPr>
        <w:pStyle w:val="EndNoteBibliography"/>
        <w:ind w:left="720" w:hanging="720"/>
      </w:pPr>
      <w:r>
        <w:t>1</w:t>
      </w:r>
      <w:r w:rsidR="001E75AA" w:rsidRPr="00DF14C1">
        <w:tab/>
        <w:t xml:space="preserve">Nassar KW, Hintzsche JD, Bagby SM et al. Targeting CDK4/6 Represents a Therapeutic Vulnerability in Acquired BRAF/MEK Inhibitor–Resistant Melanoma. </w:t>
      </w:r>
      <w:r w:rsidR="001E75AA" w:rsidRPr="00DF14C1">
        <w:rPr>
          <w:i/>
        </w:rPr>
        <w:t>Molecular cancer therapeutics</w:t>
      </w:r>
      <w:r w:rsidR="001E75AA" w:rsidRPr="00DF14C1">
        <w:t xml:space="preserve"> 2021; </w:t>
      </w:r>
      <w:r w:rsidR="001E75AA" w:rsidRPr="00DF14C1">
        <w:rPr>
          <w:b/>
        </w:rPr>
        <w:t>20</w:t>
      </w:r>
      <w:r w:rsidR="001E75AA" w:rsidRPr="00DF14C1">
        <w:t>(10): 2049-2060.</w:t>
      </w:r>
    </w:p>
    <w:p w14:paraId="233905AB" w14:textId="77777777" w:rsidR="001E75AA" w:rsidRDefault="001E75AA" w:rsidP="001A696D">
      <w:pPr>
        <w:widowControl/>
        <w:spacing w:line="276" w:lineRule="auto"/>
      </w:pPr>
    </w:p>
    <w:sectPr w:rsidR="001E75AA" w:rsidSect="00537AC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0EC66" w14:textId="77777777" w:rsidR="00594049" w:rsidRDefault="00594049" w:rsidP="00F15ADF">
      <w:r>
        <w:separator/>
      </w:r>
    </w:p>
  </w:endnote>
  <w:endnote w:type="continuationSeparator" w:id="0">
    <w:p w14:paraId="1E2AD556" w14:textId="77777777" w:rsidR="00594049" w:rsidRDefault="00594049" w:rsidP="00F15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90E9B" w14:textId="77777777" w:rsidR="00594049" w:rsidRDefault="00594049" w:rsidP="00F15ADF">
      <w:r>
        <w:separator/>
      </w:r>
    </w:p>
  </w:footnote>
  <w:footnote w:type="continuationSeparator" w:id="0">
    <w:p w14:paraId="26B3C5AB" w14:textId="77777777" w:rsidR="00594049" w:rsidRDefault="00594049" w:rsidP="00F15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FF"/>
    <w:rsid w:val="000048C8"/>
    <w:rsid w:val="000317F6"/>
    <w:rsid w:val="00042893"/>
    <w:rsid w:val="001464C6"/>
    <w:rsid w:val="001A696D"/>
    <w:rsid w:val="001B2586"/>
    <w:rsid w:val="001E75AA"/>
    <w:rsid w:val="002076E2"/>
    <w:rsid w:val="00224F6B"/>
    <w:rsid w:val="00243FD2"/>
    <w:rsid w:val="002541D4"/>
    <w:rsid w:val="00263715"/>
    <w:rsid w:val="00333DD5"/>
    <w:rsid w:val="003512C0"/>
    <w:rsid w:val="00390829"/>
    <w:rsid w:val="0045743A"/>
    <w:rsid w:val="004732CE"/>
    <w:rsid w:val="00475C89"/>
    <w:rsid w:val="004E0DE8"/>
    <w:rsid w:val="004E453B"/>
    <w:rsid w:val="004E60D1"/>
    <w:rsid w:val="00503544"/>
    <w:rsid w:val="00537AC5"/>
    <w:rsid w:val="00551B1E"/>
    <w:rsid w:val="00594049"/>
    <w:rsid w:val="0061106C"/>
    <w:rsid w:val="006245FE"/>
    <w:rsid w:val="006523B9"/>
    <w:rsid w:val="00655042"/>
    <w:rsid w:val="006A42F8"/>
    <w:rsid w:val="007040A3"/>
    <w:rsid w:val="0071335C"/>
    <w:rsid w:val="007B4A6A"/>
    <w:rsid w:val="00807898"/>
    <w:rsid w:val="008248A1"/>
    <w:rsid w:val="00840A68"/>
    <w:rsid w:val="0087646B"/>
    <w:rsid w:val="00951032"/>
    <w:rsid w:val="00984432"/>
    <w:rsid w:val="00A25D01"/>
    <w:rsid w:val="00A42481"/>
    <w:rsid w:val="00A442FA"/>
    <w:rsid w:val="00A70572"/>
    <w:rsid w:val="00B61465"/>
    <w:rsid w:val="00BA1675"/>
    <w:rsid w:val="00BA776E"/>
    <w:rsid w:val="00BF4FE8"/>
    <w:rsid w:val="00C224AE"/>
    <w:rsid w:val="00C47D43"/>
    <w:rsid w:val="00C84595"/>
    <w:rsid w:val="00CA2BED"/>
    <w:rsid w:val="00D06688"/>
    <w:rsid w:val="00D33EEB"/>
    <w:rsid w:val="00D60480"/>
    <w:rsid w:val="00DF21BC"/>
    <w:rsid w:val="00E01692"/>
    <w:rsid w:val="00E01DC2"/>
    <w:rsid w:val="00E1133F"/>
    <w:rsid w:val="00E376FF"/>
    <w:rsid w:val="00EE28A6"/>
    <w:rsid w:val="00EE7888"/>
    <w:rsid w:val="00EF6CCF"/>
    <w:rsid w:val="00F15ADF"/>
    <w:rsid w:val="00F729A8"/>
    <w:rsid w:val="00FF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51036"/>
  <w15:chartTrackingRefBased/>
  <w15:docId w15:val="{52CF3D99-4F90-FF4A-A2F9-A43C0A4CD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6F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76F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5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15A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15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15ADF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1E75AA"/>
    <w:pPr>
      <w:jc w:val="both"/>
    </w:pPr>
    <w:rPr>
      <w:rFonts w:ascii="Calibri" w:hAnsi="Calibri" w:cs="Calibri"/>
      <w:noProof/>
      <w:szCs w:val="22"/>
      <w14:ligatures w14:val="standardContextual"/>
    </w:rPr>
  </w:style>
  <w:style w:type="character" w:customStyle="1" w:styleId="EndNoteBibliography0">
    <w:name w:val="EndNote Bibliography 字元"/>
    <w:basedOn w:val="a0"/>
    <w:link w:val="EndNoteBibliography"/>
    <w:rsid w:val="001E75AA"/>
    <w:rPr>
      <w:rFonts w:ascii="Calibri" w:hAnsi="Calibri" w:cs="Calibri"/>
      <w:noProof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宇任</dc:creator>
  <cp:keywords/>
  <dc:description/>
  <cp:lastModifiedBy>vghuser</cp:lastModifiedBy>
  <cp:revision>7</cp:revision>
  <dcterms:created xsi:type="dcterms:W3CDTF">2024-02-03T14:03:00Z</dcterms:created>
  <dcterms:modified xsi:type="dcterms:W3CDTF">2024-02-15T04:18:00Z</dcterms:modified>
</cp:coreProperties>
</file>